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0E8" w:rsidRPr="00ED6EF3" w:rsidRDefault="00ED6EF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D78CD">
        <w:rPr>
          <w:rFonts w:ascii="Times New Roman" w:hAnsi="Times New Roman" w:cs="Times New Roman"/>
          <w:b/>
          <w:sz w:val="24"/>
          <w:szCs w:val="24"/>
        </w:rPr>
        <w:t>S</w:t>
      </w:r>
      <w:r w:rsidR="00701E03">
        <w:rPr>
          <w:rFonts w:ascii="Times New Roman" w:hAnsi="Times New Roman" w:cs="Times New Roman"/>
          <w:b/>
          <w:sz w:val="24"/>
          <w:szCs w:val="24"/>
        </w:rPr>
        <w:t>6:</w:t>
      </w:r>
      <w:r>
        <w:rPr>
          <w:rFonts w:ascii="Times New Roman" w:hAnsi="Times New Roman" w:cs="Times New Roman"/>
          <w:b/>
          <w:sz w:val="24"/>
          <w:szCs w:val="24"/>
        </w:rPr>
        <w:t xml:space="preserve"> Expression</w:t>
      </w:r>
      <w:r w:rsidR="001C62ED" w:rsidRPr="00ED6EF3">
        <w:rPr>
          <w:rFonts w:ascii="Times New Roman" w:hAnsi="Times New Roman" w:cs="Times New Roman"/>
          <w:b/>
          <w:sz w:val="24"/>
          <w:szCs w:val="24"/>
        </w:rPr>
        <w:t xml:space="preserve"> of IL-1β</w:t>
      </w:r>
      <w:r>
        <w:rPr>
          <w:rFonts w:ascii="Times New Roman" w:hAnsi="Times New Roman" w:cs="Times New Roman"/>
          <w:b/>
          <w:sz w:val="24"/>
          <w:szCs w:val="24"/>
        </w:rPr>
        <w:t xml:space="preserve"> in human m</w:t>
      </w:r>
      <w:r w:rsidR="001C62ED" w:rsidRPr="00ED6EF3">
        <w:rPr>
          <w:rFonts w:ascii="Times New Roman" w:hAnsi="Times New Roman" w:cs="Times New Roman"/>
          <w:b/>
          <w:sz w:val="24"/>
          <w:szCs w:val="24"/>
        </w:rPr>
        <w:t>ono</w:t>
      </w:r>
      <w:r>
        <w:rPr>
          <w:rFonts w:ascii="Times New Roman" w:hAnsi="Times New Roman" w:cs="Times New Roman"/>
          <w:b/>
          <w:sz w:val="24"/>
          <w:szCs w:val="24"/>
        </w:rPr>
        <w:t>cytes incubated on immobilized activating</w:t>
      </w:r>
      <w:r w:rsidR="001C62ED" w:rsidRPr="00ED6EF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1C62ED" w:rsidRPr="00ED6EF3">
        <w:rPr>
          <w:rFonts w:ascii="Times New Roman" w:hAnsi="Times New Roman" w:cs="Times New Roman"/>
          <w:b/>
          <w:sz w:val="24"/>
          <w:szCs w:val="24"/>
        </w:rPr>
        <w:t>nti-α</w:t>
      </w:r>
      <w:r w:rsidR="001C62ED" w:rsidRPr="00ED6EF3">
        <w:rPr>
          <w:rFonts w:ascii="Times New Roman" w:hAnsi="Times New Roman" w:cs="Times New Roman"/>
          <w:b/>
          <w:sz w:val="24"/>
          <w:szCs w:val="24"/>
          <w:vertAlign w:val="subscript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A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or control p</w:t>
      </w:r>
      <w:r w:rsidR="001C62ED" w:rsidRPr="00ED6EF3">
        <w:rPr>
          <w:rFonts w:ascii="Times New Roman" w:hAnsi="Times New Roman" w:cs="Times New Roman"/>
          <w:b/>
          <w:sz w:val="24"/>
          <w:szCs w:val="24"/>
        </w:rPr>
        <w:t>roteins</w:t>
      </w:r>
    </w:p>
    <w:p w:rsidR="001C62ED" w:rsidRPr="00ED6EF3" w:rsidRDefault="001C62E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1C62ED" w:rsidRPr="00ED6EF3" w:rsidTr="00701E03">
        <w:tc>
          <w:tcPr>
            <w:tcW w:w="1596" w:type="dxa"/>
          </w:tcPr>
          <w:p w:rsidR="001C62ED" w:rsidRPr="00ED6EF3" w:rsidRDefault="001C62ED" w:rsidP="008964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D6E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xperiment</w:t>
            </w:r>
          </w:p>
          <w:p w:rsidR="003C5105" w:rsidRPr="00ED6EF3" w:rsidRDefault="003C5105" w:rsidP="008964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D6E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Lysates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D6E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SA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D6E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IgG1</w:t>
            </w:r>
          </w:p>
        </w:tc>
        <w:tc>
          <w:tcPr>
            <w:tcW w:w="1596" w:type="dxa"/>
          </w:tcPr>
          <w:p w:rsidR="001C62ED" w:rsidRPr="00505F4E" w:rsidRDefault="003E6451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Ab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169B</w:t>
            </w:r>
          </w:p>
        </w:tc>
        <w:tc>
          <w:tcPr>
            <w:tcW w:w="1596" w:type="dxa"/>
          </w:tcPr>
          <w:p w:rsidR="00D8318A" w:rsidRPr="00505F4E" w:rsidRDefault="003E6451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Ab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217I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bscript"/>
              </w:rPr>
            </w:pPr>
            <w:r w:rsidRPr="00ED6EF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nti-α</w:t>
            </w:r>
            <w:r w:rsidRPr="00ED6EF3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bscript"/>
              </w:rPr>
              <w:t>M</w:t>
            </w:r>
          </w:p>
        </w:tc>
      </w:tr>
      <w:tr w:rsidR="001C62ED" w:rsidRPr="00ED6EF3" w:rsidTr="00701E03">
        <w:tc>
          <w:tcPr>
            <w:tcW w:w="1596" w:type="dxa"/>
          </w:tcPr>
          <w:p w:rsidR="001C62ED" w:rsidRPr="00ED6EF3" w:rsidRDefault="001C62ED" w:rsidP="008964F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96" w:type="dxa"/>
          </w:tcPr>
          <w:p w:rsidR="001C62ED" w:rsidRPr="00505F4E" w:rsidRDefault="001C62ED" w:rsidP="00701E03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192</w:t>
            </w:r>
          </w:p>
        </w:tc>
        <w:tc>
          <w:tcPr>
            <w:tcW w:w="1596" w:type="dxa"/>
          </w:tcPr>
          <w:p w:rsidR="001C62ED" w:rsidRPr="00505F4E" w:rsidRDefault="001C62ED" w:rsidP="00701E03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134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C62ED" w:rsidRPr="00ED6EF3" w:rsidTr="00701E03">
        <w:tc>
          <w:tcPr>
            <w:tcW w:w="1596" w:type="dxa"/>
          </w:tcPr>
          <w:p w:rsidR="001C62ED" w:rsidRPr="00ED6EF3" w:rsidRDefault="001C62ED" w:rsidP="0089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96" w:type="dxa"/>
          </w:tcPr>
          <w:p w:rsidR="001C62ED" w:rsidRPr="00505F4E" w:rsidRDefault="001C62ED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140</w:t>
            </w:r>
          </w:p>
        </w:tc>
        <w:tc>
          <w:tcPr>
            <w:tcW w:w="1596" w:type="dxa"/>
          </w:tcPr>
          <w:p w:rsidR="001C62ED" w:rsidRPr="00505F4E" w:rsidRDefault="001C62ED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130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1C62ED" w:rsidRPr="00ED6EF3" w:rsidTr="00701E03">
        <w:tc>
          <w:tcPr>
            <w:tcW w:w="1596" w:type="dxa"/>
          </w:tcPr>
          <w:p w:rsidR="001C62ED" w:rsidRPr="00ED6EF3" w:rsidRDefault="001C62ED" w:rsidP="0089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96" w:type="dxa"/>
          </w:tcPr>
          <w:p w:rsidR="001C62ED" w:rsidRPr="00505F4E" w:rsidRDefault="001C62ED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222</w:t>
            </w:r>
          </w:p>
        </w:tc>
        <w:tc>
          <w:tcPr>
            <w:tcW w:w="1596" w:type="dxa"/>
          </w:tcPr>
          <w:p w:rsidR="001C62ED" w:rsidRPr="00505F4E" w:rsidRDefault="001C62ED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181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C62ED" w:rsidRPr="00ED6EF3" w:rsidTr="00701E03">
        <w:tc>
          <w:tcPr>
            <w:tcW w:w="1596" w:type="dxa"/>
          </w:tcPr>
          <w:p w:rsidR="001C62ED" w:rsidRPr="00ED6EF3" w:rsidRDefault="001C62ED" w:rsidP="0089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96" w:type="dxa"/>
          </w:tcPr>
          <w:p w:rsidR="001C62ED" w:rsidRPr="00505F4E" w:rsidRDefault="001C62ED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1596" w:type="dxa"/>
          </w:tcPr>
          <w:p w:rsidR="001C62ED" w:rsidRPr="00505F4E" w:rsidRDefault="001C62ED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C62ED" w:rsidRPr="00ED6EF3" w:rsidTr="00701E03">
        <w:tc>
          <w:tcPr>
            <w:tcW w:w="1596" w:type="dxa"/>
          </w:tcPr>
          <w:p w:rsidR="001C62ED" w:rsidRPr="00ED6EF3" w:rsidRDefault="008964FA" w:rsidP="0089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96" w:type="dxa"/>
          </w:tcPr>
          <w:p w:rsidR="001C62ED" w:rsidRPr="00505F4E" w:rsidRDefault="001C62ED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1596" w:type="dxa"/>
          </w:tcPr>
          <w:p w:rsidR="001C62ED" w:rsidRPr="00505F4E" w:rsidRDefault="001C62ED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1596" w:type="dxa"/>
          </w:tcPr>
          <w:p w:rsidR="001C62ED" w:rsidRPr="00ED6EF3" w:rsidRDefault="001C62ED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1C62ED" w:rsidRPr="00ED6EF3" w:rsidRDefault="001C62ED">
      <w:pPr>
        <w:rPr>
          <w:rFonts w:ascii="Times New Roman" w:hAnsi="Times New Roman" w:cs="Times New Roman"/>
          <w:b/>
          <w:sz w:val="24"/>
          <w:szCs w:val="24"/>
        </w:rPr>
      </w:pPr>
    </w:p>
    <w:p w:rsidR="001C62ED" w:rsidRPr="00ED6EF3" w:rsidRDefault="001C62E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D6EF3">
        <w:rPr>
          <w:rFonts w:ascii="Times New Roman" w:hAnsi="Times New Roman" w:cs="Times New Roman"/>
          <w:b/>
          <w:sz w:val="24"/>
          <w:szCs w:val="24"/>
          <w:u w:val="single"/>
        </w:rPr>
        <w:t>Supernat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1C62ED" w:rsidRPr="00ED6EF3" w:rsidTr="00701E03">
        <w:tc>
          <w:tcPr>
            <w:tcW w:w="1596" w:type="dxa"/>
          </w:tcPr>
          <w:p w:rsidR="001C62ED" w:rsidRPr="00ED6EF3" w:rsidRDefault="00D8318A" w:rsidP="0089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1C62ED" w:rsidRPr="00ED6EF3" w:rsidRDefault="00D8318A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6" w:type="dxa"/>
          </w:tcPr>
          <w:p w:rsidR="001C62ED" w:rsidRPr="00ED6EF3" w:rsidRDefault="00D8318A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:rsidR="001C62ED" w:rsidRPr="00505F4E" w:rsidRDefault="00D8318A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118</w:t>
            </w:r>
          </w:p>
        </w:tc>
        <w:tc>
          <w:tcPr>
            <w:tcW w:w="1596" w:type="dxa"/>
          </w:tcPr>
          <w:p w:rsidR="001C62ED" w:rsidRPr="00505F4E" w:rsidRDefault="00D8318A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596" w:type="dxa"/>
          </w:tcPr>
          <w:p w:rsidR="001C62ED" w:rsidRPr="00ED6EF3" w:rsidRDefault="00D8318A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C62ED" w:rsidRPr="00ED6EF3" w:rsidTr="00701E03">
        <w:tc>
          <w:tcPr>
            <w:tcW w:w="1596" w:type="dxa"/>
          </w:tcPr>
          <w:p w:rsidR="001C62ED" w:rsidRPr="00ED6EF3" w:rsidRDefault="008964FA" w:rsidP="0089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1C62ED" w:rsidRPr="00ED6EF3" w:rsidRDefault="00D8318A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:rsidR="001C62ED" w:rsidRPr="00ED6EF3" w:rsidRDefault="00D8318A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:rsidR="001C62ED" w:rsidRPr="00505F4E" w:rsidRDefault="00D8318A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596" w:type="dxa"/>
          </w:tcPr>
          <w:p w:rsidR="001C62ED" w:rsidRPr="00505F4E" w:rsidRDefault="00D8318A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:rsidR="001C62ED" w:rsidRPr="00ED6EF3" w:rsidRDefault="00D8318A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C62ED" w:rsidRPr="00ED6EF3" w:rsidTr="00701E03">
        <w:tc>
          <w:tcPr>
            <w:tcW w:w="1596" w:type="dxa"/>
          </w:tcPr>
          <w:p w:rsidR="001C62ED" w:rsidRPr="00ED6EF3" w:rsidRDefault="00D8318A" w:rsidP="0089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1C62ED" w:rsidRPr="00ED6EF3" w:rsidRDefault="00D8318A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1C62ED" w:rsidRPr="00ED6EF3" w:rsidRDefault="00D8318A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</w:tcPr>
          <w:p w:rsidR="001C62ED" w:rsidRPr="00505F4E" w:rsidRDefault="00D8318A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1596" w:type="dxa"/>
          </w:tcPr>
          <w:p w:rsidR="001C62ED" w:rsidRPr="00505F4E" w:rsidRDefault="00D8318A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596" w:type="dxa"/>
          </w:tcPr>
          <w:p w:rsidR="001C62ED" w:rsidRPr="00ED6EF3" w:rsidRDefault="00D8318A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C62ED" w:rsidRPr="00ED6EF3" w:rsidTr="00701E03">
        <w:tc>
          <w:tcPr>
            <w:tcW w:w="1596" w:type="dxa"/>
          </w:tcPr>
          <w:p w:rsidR="001C62ED" w:rsidRPr="00ED6EF3" w:rsidRDefault="00D8318A" w:rsidP="0089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1C62ED" w:rsidRPr="00ED6EF3" w:rsidRDefault="00D8318A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:rsidR="001C62ED" w:rsidRPr="00ED6EF3" w:rsidRDefault="00D8318A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:rsidR="001C62ED" w:rsidRPr="00505F4E" w:rsidRDefault="00D8318A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1596" w:type="dxa"/>
          </w:tcPr>
          <w:p w:rsidR="001C62ED" w:rsidRPr="00505F4E" w:rsidRDefault="00D8318A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596" w:type="dxa"/>
          </w:tcPr>
          <w:p w:rsidR="001C62ED" w:rsidRPr="00ED6EF3" w:rsidRDefault="00D8318A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C62ED" w:rsidRPr="00ED6EF3" w:rsidTr="00701E03">
        <w:tc>
          <w:tcPr>
            <w:tcW w:w="1596" w:type="dxa"/>
          </w:tcPr>
          <w:p w:rsidR="001C62ED" w:rsidRPr="00ED6EF3" w:rsidRDefault="00D8318A" w:rsidP="0089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</w:tcPr>
          <w:p w:rsidR="001C62ED" w:rsidRPr="00ED6EF3" w:rsidRDefault="00D8318A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6" w:type="dxa"/>
          </w:tcPr>
          <w:p w:rsidR="001C62ED" w:rsidRPr="00ED6EF3" w:rsidRDefault="00D8318A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:rsidR="001C62ED" w:rsidRPr="00505F4E" w:rsidRDefault="00D8318A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596" w:type="dxa"/>
          </w:tcPr>
          <w:p w:rsidR="001C62ED" w:rsidRPr="00505F4E" w:rsidRDefault="00D8318A" w:rsidP="00701E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:rsidR="001C62ED" w:rsidRPr="00ED6EF3" w:rsidRDefault="00D8318A" w:rsidP="00701E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E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1C62ED" w:rsidRDefault="001C62ED">
      <w:pPr>
        <w:rPr>
          <w:rFonts w:ascii="Times New Roman" w:hAnsi="Times New Roman" w:cs="Times New Roman"/>
          <w:sz w:val="24"/>
          <w:szCs w:val="24"/>
        </w:rPr>
      </w:pPr>
    </w:p>
    <w:p w:rsidR="00123EC8" w:rsidRPr="00123EC8" w:rsidRDefault="004F3FD7" w:rsidP="00123EC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Total (</w:t>
      </w:r>
      <w:r w:rsidRPr="004F3FD7">
        <w:rPr>
          <w:rFonts w:ascii="Times New Roman" w:hAnsi="Times New Roman" w:cs="Times New Roman"/>
          <w:b/>
          <w:sz w:val="24"/>
          <w:szCs w:val="24"/>
          <w:u w:val="single"/>
        </w:rPr>
        <w:t>Lysates +</w:t>
      </w:r>
    </w:p>
    <w:p w:rsidR="00123EC8" w:rsidRPr="00123EC8" w:rsidRDefault="004F3FD7" w:rsidP="00123EC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3EC8" w:rsidRPr="00123EC8">
        <w:rPr>
          <w:rFonts w:ascii="Times New Roman" w:hAnsi="Times New Roman" w:cs="Times New Roman"/>
          <w:b/>
          <w:sz w:val="24"/>
          <w:szCs w:val="24"/>
          <w:u w:val="single"/>
        </w:rPr>
        <w:t>Supernatant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123EC8" w:rsidTr="00123EC8"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96" w:type="dxa"/>
            <w:vAlign w:val="bottom"/>
          </w:tcPr>
          <w:p w:rsidR="00123EC8" w:rsidRPr="00505F4E" w:rsidRDefault="00123EC8" w:rsidP="00123E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310</w:t>
            </w:r>
          </w:p>
        </w:tc>
        <w:tc>
          <w:tcPr>
            <w:tcW w:w="1596" w:type="dxa"/>
            <w:vAlign w:val="bottom"/>
          </w:tcPr>
          <w:p w:rsidR="00123EC8" w:rsidRPr="00505F4E" w:rsidRDefault="00123EC8" w:rsidP="00123E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146</w:t>
            </w:r>
          </w:p>
        </w:tc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23EC8" w:rsidTr="00123EC8"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96" w:type="dxa"/>
            <w:vAlign w:val="bottom"/>
          </w:tcPr>
          <w:p w:rsidR="00123EC8" w:rsidRPr="00505F4E" w:rsidRDefault="00123EC8" w:rsidP="00123E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155</w:t>
            </w:r>
          </w:p>
        </w:tc>
        <w:tc>
          <w:tcPr>
            <w:tcW w:w="1596" w:type="dxa"/>
            <w:vAlign w:val="bottom"/>
          </w:tcPr>
          <w:p w:rsidR="00123EC8" w:rsidRPr="00505F4E" w:rsidRDefault="00123EC8" w:rsidP="00123E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139</w:t>
            </w:r>
          </w:p>
        </w:tc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123EC8" w:rsidTr="00123EC8"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96" w:type="dxa"/>
            <w:vAlign w:val="bottom"/>
          </w:tcPr>
          <w:p w:rsidR="00123EC8" w:rsidRPr="00505F4E" w:rsidRDefault="00123EC8" w:rsidP="00123E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284</w:t>
            </w:r>
          </w:p>
        </w:tc>
        <w:tc>
          <w:tcPr>
            <w:tcW w:w="1596" w:type="dxa"/>
            <w:vAlign w:val="bottom"/>
          </w:tcPr>
          <w:p w:rsidR="00123EC8" w:rsidRPr="00505F4E" w:rsidRDefault="00123EC8" w:rsidP="00123E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196</w:t>
            </w:r>
          </w:p>
        </w:tc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123EC8" w:rsidTr="00123EC8"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96" w:type="dxa"/>
            <w:vAlign w:val="bottom"/>
          </w:tcPr>
          <w:p w:rsidR="00123EC8" w:rsidRPr="00505F4E" w:rsidRDefault="00123EC8" w:rsidP="00123E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</w:p>
        </w:tc>
        <w:tc>
          <w:tcPr>
            <w:tcW w:w="1596" w:type="dxa"/>
            <w:vAlign w:val="bottom"/>
          </w:tcPr>
          <w:p w:rsidR="00123EC8" w:rsidRPr="00505F4E" w:rsidRDefault="00123EC8" w:rsidP="00123E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23EC8" w:rsidTr="00123EC8"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  <w:vAlign w:val="bottom"/>
          </w:tcPr>
          <w:p w:rsidR="00123EC8" w:rsidRPr="00505F4E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05F4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8</w:t>
            </w:r>
          </w:p>
        </w:tc>
        <w:tc>
          <w:tcPr>
            <w:tcW w:w="1596" w:type="dxa"/>
            <w:vAlign w:val="bottom"/>
          </w:tcPr>
          <w:p w:rsidR="00123EC8" w:rsidRPr="00505F4E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05F4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57</w:t>
            </w:r>
          </w:p>
        </w:tc>
        <w:tc>
          <w:tcPr>
            <w:tcW w:w="1596" w:type="dxa"/>
            <w:vAlign w:val="bottom"/>
          </w:tcPr>
          <w:p w:rsidR="00123EC8" w:rsidRPr="00505F4E" w:rsidRDefault="00123EC8" w:rsidP="00123E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53</w:t>
            </w:r>
          </w:p>
        </w:tc>
        <w:tc>
          <w:tcPr>
            <w:tcW w:w="1596" w:type="dxa"/>
            <w:vAlign w:val="bottom"/>
          </w:tcPr>
          <w:p w:rsidR="00123EC8" w:rsidRPr="00505F4E" w:rsidRDefault="00123EC8" w:rsidP="00123E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49</w:t>
            </w:r>
          </w:p>
        </w:tc>
        <w:tc>
          <w:tcPr>
            <w:tcW w:w="1596" w:type="dxa"/>
            <w:vAlign w:val="bottom"/>
          </w:tcPr>
          <w:p w:rsidR="00123EC8" w:rsidRPr="00505F4E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05F4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4</w:t>
            </w:r>
          </w:p>
        </w:tc>
      </w:tr>
      <w:tr w:rsidR="00123EC8" w:rsidTr="00505F4E">
        <w:trPr>
          <w:trHeight w:val="180"/>
        </w:trPr>
        <w:tc>
          <w:tcPr>
            <w:tcW w:w="1596" w:type="dxa"/>
            <w:vAlign w:val="bottom"/>
          </w:tcPr>
          <w:p w:rsidR="00123EC8" w:rsidRDefault="00123EC8" w:rsidP="00505F4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Total)</w:t>
            </w:r>
          </w:p>
        </w:tc>
        <w:tc>
          <w:tcPr>
            <w:tcW w:w="1596" w:type="dxa"/>
            <w:vAlign w:val="bottom"/>
          </w:tcPr>
          <w:p w:rsidR="00123EC8" w:rsidRDefault="00123EC8" w:rsidP="00505F4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96" w:type="dxa"/>
            <w:vAlign w:val="bottom"/>
          </w:tcPr>
          <w:p w:rsidR="00123EC8" w:rsidRDefault="00123EC8" w:rsidP="00505F4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96" w:type="dxa"/>
            <w:vAlign w:val="bottom"/>
          </w:tcPr>
          <w:p w:rsidR="00123EC8" w:rsidRPr="00505F4E" w:rsidRDefault="00123EC8" w:rsidP="00505F4E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172</w:t>
            </w:r>
          </w:p>
        </w:tc>
        <w:tc>
          <w:tcPr>
            <w:tcW w:w="1596" w:type="dxa"/>
            <w:vAlign w:val="bottom"/>
          </w:tcPr>
          <w:p w:rsidR="00123EC8" w:rsidRPr="00505F4E" w:rsidRDefault="00123EC8" w:rsidP="00505F4E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114</w:t>
            </w:r>
          </w:p>
        </w:tc>
        <w:tc>
          <w:tcPr>
            <w:tcW w:w="1596" w:type="dxa"/>
            <w:vAlign w:val="bottom"/>
          </w:tcPr>
          <w:p w:rsidR="00123EC8" w:rsidRDefault="00123EC8" w:rsidP="00505F4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23EC8" w:rsidTr="00123EC8">
        <w:trPr>
          <w:trHeight w:val="261"/>
        </w:trPr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35</w:t>
            </w:r>
          </w:p>
        </w:tc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-98</w:t>
            </w:r>
          </w:p>
        </w:tc>
        <w:tc>
          <w:tcPr>
            <w:tcW w:w="1596" w:type="dxa"/>
            <w:vAlign w:val="bottom"/>
          </w:tcPr>
          <w:p w:rsidR="00123EC8" w:rsidRPr="00505F4E" w:rsidRDefault="00123EC8" w:rsidP="00123E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53-310</w:t>
            </w:r>
          </w:p>
        </w:tc>
        <w:tc>
          <w:tcPr>
            <w:tcW w:w="1596" w:type="dxa"/>
            <w:vAlign w:val="bottom"/>
          </w:tcPr>
          <w:p w:rsidR="00123EC8" w:rsidRPr="00505F4E" w:rsidRDefault="00123EC8" w:rsidP="00123E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F4E">
              <w:rPr>
                <w:rFonts w:ascii="Times New Roman" w:hAnsi="Times New Roman" w:cs="Times New Roman"/>
                <w:b/>
                <w:sz w:val="24"/>
                <w:szCs w:val="24"/>
              </w:rPr>
              <w:t>38-196</w:t>
            </w:r>
          </w:p>
        </w:tc>
        <w:tc>
          <w:tcPr>
            <w:tcW w:w="1596" w:type="dxa"/>
            <w:vAlign w:val="bottom"/>
          </w:tcPr>
          <w:p w:rsidR="00123EC8" w:rsidRDefault="00123EC8" w:rsidP="00123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58</w:t>
            </w:r>
          </w:p>
        </w:tc>
      </w:tr>
    </w:tbl>
    <w:p w:rsidR="00123EC8" w:rsidRDefault="00123EC8">
      <w:pPr>
        <w:rPr>
          <w:rFonts w:ascii="Times New Roman" w:hAnsi="Times New Roman" w:cs="Times New Roman"/>
          <w:sz w:val="24"/>
          <w:szCs w:val="24"/>
        </w:rPr>
      </w:pPr>
    </w:p>
    <w:p w:rsidR="00D8318A" w:rsidRPr="008964FA" w:rsidRDefault="004D78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6 Legend: </w:t>
      </w:r>
      <w:r w:rsidR="008964FA" w:rsidRPr="008964FA">
        <w:rPr>
          <w:rFonts w:ascii="Times New Roman" w:hAnsi="Times New Roman" w:cs="Times New Roman"/>
          <w:sz w:val="24"/>
          <w:szCs w:val="24"/>
        </w:rPr>
        <w:t xml:space="preserve">Isolated human monocytes were incubated </w:t>
      </w:r>
      <w:r w:rsidR="008964FA">
        <w:rPr>
          <w:rFonts w:ascii="Times New Roman" w:hAnsi="Times New Roman" w:cs="Times New Roman"/>
          <w:sz w:val="24"/>
          <w:szCs w:val="24"/>
        </w:rPr>
        <w:t>on immobilized anti-α</w:t>
      </w:r>
      <w:r w:rsidR="008964FA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3E64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E6451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3E6451">
        <w:rPr>
          <w:rFonts w:ascii="Times New Roman" w:hAnsi="Times New Roman" w:cs="Times New Roman"/>
          <w:sz w:val="24"/>
          <w:szCs w:val="24"/>
        </w:rPr>
        <w:t xml:space="preserve"> 169B or 217I</w:t>
      </w:r>
      <w:r w:rsidR="008964FA">
        <w:rPr>
          <w:rFonts w:ascii="Times New Roman" w:hAnsi="Times New Roman" w:cs="Times New Roman"/>
          <w:sz w:val="24"/>
          <w:szCs w:val="24"/>
        </w:rPr>
        <w:t>, anti-α</w:t>
      </w:r>
      <w:r w:rsidR="008964FA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8964FA">
        <w:rPr>
          <w:rFonts w:ascii="Times New Roman" w:hAnsi="Times New Roman" w:cs="Times New Roman"/>
          <w:sz w:val="24"/>
          <w:szCs w:val="24"/>
        </w:rPr>
        <w:t>, human serum albumin</w:t>
      </w:r>
      <w:r w:rsidR="00A36075">
        <w:rPr>
          <w:rFonts w:ascii="Times New Roman" w:hAnsi="Times New Roman" w:cs="Times New Roman"/>
          <w:sz w:val="24"/>
          <w:szCs w:val="24"/>
        </w:rPr>
        <w:t xml:space="preserve"> (HSA)</w:t>
      </w:r>
      <w:r w:rsidR="008964FA">
        <w:rPr>
          <w:rFonts w:ascii="Times New Roman" w:hAnsi="Times New Roman" w:cs="Times New Roman"/>
          <w:sz w:val="24"/>
          <w:szCs w:val="24"/>
        </w:rPr>
        <w:t xml:space="preserve">, or non-immune IgG1 as described in Table </w:t>
      </w:r>
      <w:r w:rsidR="00621DD7">
        <w:rPr>
          <w:rFonts w:ascii="Times New Roman" w:hAnsi="Times New Roman" w:cs="Times New Roman"/>
          <w:sz w:val="24"/>
          <w:szCs w:val="24"/>
        </w:rPr>
        <w:t>S</w:t>
      </w:r>
      <w:r w:rsidR="008964FA">
        <w:rPr>
          <w:rFonts w:ascii="Times New Roman" w:hAnsi="Times New Roman" w:cs="Times New Roman"/>
          <w:sz w:val="24"/>
          <w:szCs w:val="24"/>
        </w:rPr>
        <w:t xml:space="preserve">3. </w:t>
      </w:r>
      <w:r w:rsidR="00701E03">
        <w:rPr>
          <w:rFonts w:ascii="Times New Roman" w:hAnsi="Times New Roman" w:cs="Times New Roman"/>
          <w:sz w:val="24"/>
          <w:szCs w:val="24"/>
        </w:rPr>
        <w:t xml:space="preserve">Supernatants were collected after </w:t>
      </w:r>
      <w:proofErr w:type="gramStart"/>
      <w:r w:rsidR="00701E03">
        <w:rPr>
          <w:rFonts w:ascii="Times New Roman" w:hAnsi="Times New Roman" w:cs="Times New Roman"/>
          <w:sz w:val="24"/>
          <w:szCs w:val="24"/>
        </w:rPr>
        <w:t>an 8</w:t>
      </w:r>
      <w:proofErr w:type="gramEnd"/>
      <w:r w:rsidR="00701E03">
        <w:rPr>
          <w:rFonts w:ascii="Times New Roman" w:hAnsi="Times New Roman" w:cs="Times New Roman"/>
          <w:sz w:val="24"/>
          <w:szCs w:val="24"/>
        </w:rPr>
        <w:t xml:space="preserve"> hr. incubation and centrifuged as in Table </w:t>
      </w:r>
      <w:r w:rsidR="00621DD7">
        <w:rPr>
          <w:rFonts w:ascii="Times New Roman" w:hAnsi="Times New Roman" w:cs="Times New Roman"/>
          <w:sz w:val="24"/>
          <w:szCs w:val="24"/>
        </w:rPr>
        <w:t>S</w:t>
      </w:r>
      <w:r w:rsidR="00701E03">
        <w:rPr>
          <w:rFonts w:ascii="Times New Roman" w:hAnsi="Times New Roman" w:cs="Times New Roman"/>
          <w:sz w:val="24"/>
          <w:szCs w:val="24"/>
        </w:rPr>
        <w:t xml:space="preserve">3. </w:t>
      </w:r>
      <w:r w:rsidR="008964FA">
        <w:rPr>
          <w:rFonts w:ascii="Times New Roman" w:hAnsi="Times New Roman" w:cs="Times New Roman"/>
          <w:sz w:val="24"/>
          <w:szCs w:val="24"/>
        </w:rPr>
        <w:t xml:space="preserve">The adherent monocytes were then scraped from the wells, pooled with pellets from centrifugation of the supernatants, and lysed. The supernatants and </w:t>
      </w:r>
      <w:r w:rsidR="00701E03">
        <w:rPr>
          <w:rFonts w:ascii="Times New Roman" w:hAnsi="Times New Roman" w:cs="Times New Roman"/>
          <w:sz w:val="24"/>
          <w:szCs w:val="24"/>
        </w:rPr>
        <w:t xml:space="preserve">monocyte </w:t>
      </w:r>
      <w:r w:rsidR="008964FA">
        <w:rPr>
          <w:rFonts w:ascii="Times New Roman" w:hAnsi="Times New Roman" w:cs="Times New Roman"/>
          <w:sz w:val="24"/>
          <w:szCs w:val="24"/>
        </w:rPr>
        <w:t>lysates were stored separately at</w:t>
      </w:r>
      <w:r w:rsidR="00E1696D">
        <w:rPr>
          <w:rFonts w:ascii="Times New Roman" w:hAnsi="Times New Roman" w:cs="Times New Roman"/>
          <w:sz w:val="24"/>
          <w:szCs w:val="24"/>
        </w:rPr>
        <w:t xml:space="preserve"> </w:t>
      </w:r>
      <w:r w:rsidR="00A36075">
        <w:rPr>
          <w:rFonts w:ascii="Times New Roman" w:hAnsi="Times New Roman" w:cs="Times New Roman"/>
          <w:sz w:val="24"/>
          <w:szCs w:val="24"/>
        </w:rPr>
        <w:t>-</w:t>
      </w:r>
      <w:r w:rsidR="008964FA">
        <w:rPr>
          <w:rFonts w:ascii="Times New Roman" w:hAnsi="Times New Roman" w:cs="Times New Roman"/>
          <w:sz w:val="24"/>
          <w:szCs w:val="24"/>
        </w:rPr>
        <w:t xml:space="preserve">70°C and later assayed for IL-1β by ELISA. The values shown are in </w:t>
      </w:r>
      <w:proofErr w:type="spellStart"/>
      <w:r w:rsidR="008964FA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8964F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8964FA">
        <w:rPr>
          <w:rFonts w:ascii="Times New Roman" w:hAnsi="Times New Roman" w:cs="Times New Roman"/>
          <w:sz w:val="24"/>
          <w:szCs w:val="24"/>
        </w:rPr>
        <w:t>mL.</w:t>
      </w:r>
      <w:bookmarkStart w:id="0" w:name="_GoBack"/>
      <w:bookmarkEnd w:id="0"/>
      <w:proofErr w:type="spellEnd"/>
    </w:p>
    <w:sectPr w:rsidR="00D8318A" w:rsidRPr="00896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2ED"/>
    <w:rsid w:val="00123EC8"/>
    <w:rsid w:val="001C62ED"/>
    <w:rsid w:val="003C5105"/>
    <w:rsid w:val="003E6451"/>
    <w:rsid w:val="004033A9"/>
    <w:rsid w:val="004869EB"/>
    <w:rsid w:val="004D78CD"/>
    <w:rsid w:val="004F3FD7"/>
    <w:rsid w:val="00505F4E"/>
    <w:rsid w:val="00621DD7"/>
    <w:rsid w:val="00701E03"/>
    <w:rsid w:val="008964FA"/>
    <w:rsid w:val="00A223C7"/>
    <w:rsid w:val="00A36075"/>
    <w:rsid w:val="00B1399A"/>
    <w:rsid w:val="00D8318A"/>
    <w:rsid w:val="00E1696D"/>
    <w:rsid w:val="00ED6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964F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4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4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964F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4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4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47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Zimmerman</dc:creator>
  <cp:lastModifiedBy>Guy Zimmerman</cp:lastModifiedBy>
  <cp:revision>4</cp:revision>
  <cp:lastPrinted>2014-10-31T21:07:00Z</cp:lastPrinted>
  <dcterms:created xsi:type="dcterms:W3CDTF">2014-08-27T17:49:00Z</dcterms:created>
  <dcterms:modified xsi:type="dcterms:W3CDTF">2014-10-31T21:07:00Z</dcterms:modified>
</cp:coreProperties>
</file>